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46F03" w14:textId="744F1AF2" w:rsidR="008F78C6" w:rsidRPr="00094914" w:rsidRDefault="008F78C6" w:rsidP="008F78C6">
      <w:pPr>
        <w:keepNext/>
        <w:spacing w:after="120" w:line="24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>S5 Table</w:t>
      </w:r>
      <w:r w:rsidRPr="00094914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 xml:space="preserve">: Mean ranks of </w:t>
      </w:r>
      <w:r w:rsidR="00B02EC8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>nonparametric</w:t>
      </w:r>
      <w:r w:rsidRPr="00094914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 xml:space="preserve"> tests.</w:t>
      </w:r>
    </w:p>
    <w:tbl>
      <w:tblPr>
        <w:tblW w:w="11610" w:type="dxa"/>
        <w:tblInd w:w="-900" w:type="dxa"/>
        <w:tblLook w:val="04A0" w:firstRow="1" w:lastRow="0" w:firstColumn="1" w:lastColumn="0" w:noHBand="0" w:noVBand="1"/>
      </w:tblPr>
      <w:tblGrid>
        <w:gridCol w:w="2791"/>
        <w:gridCol w:w="1261"/>
        <w:gridCol w:w="1287"/>
        <w:gridCol w:w="1501"/>
        <w:gridCol w:w="1096"/>
        <w:gridCol w:w="884"/>
        <w:gridCol w:w="1710"/>
        <w:gridCol w:w="1080"/>
      </w:tblGrid>
      <w:tr w:rsidR="008F78C6" w:rsidRPr="00413C54" w14:paraId="2DD25F17" w14:textId="77777777" w:rsidTr="00413C54">
        <w:trPr>
          <w:trHeight w:val="123"/>
        </w:trPr>
        <w:tc>
          <w:tcPr>
            <w:tcW w:w="27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C611" w14:textId="77777777" w:rsidR="008F78C6" w:rsidRPr="00413C54" w:rsidRDefault="008F78C6" w:rsidP="00E04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88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25D4E" w14:textId="77777777" w:rsidR="008F78C6" w:rsidRPr="00413C54" w:rsidRDefault="008F78C6" w:rsidP="00E0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K-LS Subdimensions (Mean Rank)</w:t>
            </w:r>
          </w:p>
        </w:tc>
      </w:tr>
      <w:tr w:rsidR="00622798" w:rsidRPr="00413C54" w14:paraId="74827365" w14:textId="77777777" w:rsidTr="00413C54">
        <w:trPr>
          <w:trHeight w:val="332"/>
        </w:trPr>
        <w:tc>
          <w:tcPr>
            <w:tcW w:w="2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6C29A" w14:textId="77777777" w:rsidR="008F78C6" w:rsidRPr="00413C54" w:rsidRDefault="008F78C6" w:rsidP="00E045D8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49891" w14:textId="77777777" w:rsidR="008F78C6" w:rsidRPr="00413C54" w:rsidRDefault="008F78C6" w:rsidP="00E0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 Definition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DA7A7" w14:textId="77777777" w:rsidR="008F78C6" w:rsidRPr="00413C54" w:rsidRDefault="008F78C6" w:rsidP="00E0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cal Treatment 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57542" w14:textId="77777777" w:rsidR="008F78C6" w:rsidRPr="00413C54" w:rsidRDefault="008F78C6" w:rsidP="00E0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rug Compliance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01250" w14:textId="77777777" w:rsidR="008F78C6" w:rsidRPr="00413C54" w:rsidRDefault="008F78C6" w:rsidP="00E0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festyl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B366C" w14:textId="77777777" w:rsidR="008F78C6" w:rsidRPr="00413C54" w:rsidRDefault="008F78C6" w:rsidP="00E0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3846B" w14:textId="77777777" w:rsidR="008F78C6" w:rsidRPr="00413C54" w:rsidRDefault="008F78C6" w:rsidP="00E0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E163" w14:textId="77777777" w:rsidR="008F78C6" w:rsidRPr="00413C54" w:rsidRDefault="008F78C6" w:rsidP="00E0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Scale</w:t>
            </w:r>
          </w:p>
        </w:tc>
      </w:tr>
      <w:tr w:rsidR="00622798" w:rsidRPr="00413C54" w14:paraId="18104051" w14:textId="77777777" w:rsidTr="00413C54">
        <w:trPr>
          <w:trHeight w:val="54"/>
        </w:trPr>
        <w:tc>
          <w:tcPr>
            <w:tcW w:w="11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1D0B3" w14:textId="61C8D2CE" w:rsidR="00622798" w:rsidRPr="00413C54" w:rsidRDefault="00622798" w:rsidP="00622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622798" w:rsidRPr="00413C54" w14:paraId="35B89AF2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01C5F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D4426" w14:textId="75CF10A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.5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C4544" w14:textId="23BF07B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2.9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A04EA" w14:textId="7298266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7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B5C39" w14:textId="5207758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6.8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DE107" w14:textId="0335543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3.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EC014" w14:textId="2FEC084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BA6BE" w14:textId="0D06B79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3.81</w:t>
            </w:r>
          </w:p>
        </w:tc>
      </w:tr>
      <w:tr w:rsidR="00622798" w:rsidRPr="00413C54" w14:paraId="3F7F4F3B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CFA2D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65609" w14:textId="55BE930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6.0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F47E7" w14:textId="0B1BEFC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6.76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617F8" w14:textId="49C98206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9.7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87FE" w14:textId="528E01E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0.6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801B4" w14:textId="2CEB35E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9.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6157A" w14:textId="567FFA5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4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2E747" w14:textId="06B2EAF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62</w:t>
            </w:r>
          </w:p>
        </w:tc>
      </w:tr>
      <w:tr w:rsidR="00622798" w:rsidRPr="00413C54" w14:paraId="2C411985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F6C5E" w14:textId="65BC47AC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3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  <w:r w:rsidR="00CA5AAF"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BD1522" w14:textId="18EDC58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7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0A208" w14:textId="74BF88C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4B6F2" w14:textId="72F052F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3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B1192" w14:textId="08AB27E5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DD598" w14:textId="29263A2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5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813F7" w14:textId="3A91F2B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2CC37" w14:textId="0C1821D5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34</w:t>
            </w:r>
          </w:p>
        </w:tc>
      </w:tr>
      <w:tr w:rsidR="00622798" w:rsidRPr="00413C54" w14:paraId="21779150" w14:textId="77777777" w:rsidTr="00413C54">
        <w:trPr>
          <w:trHeight w:val="288"/>
        </w:trPr>
        <w:tc>
          <w:tcPr>
            <w:tcW w:w="11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1C24B" w14:textId="34929F98" w:rsidR="00622798" w:rsidRPr="00413C54" w:rsidRDefault="00622798" w:rsidP="00622798">
            <w:pPr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</w:tr>
      <w:tr w:rsidR="00622798" w:rsidRPr="00413C54" w14:paraId="344CDE1F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E6A48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5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FF2D1" w14:textId="14D69E55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9.7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331A5" w14:textId="0884CDF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5.26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438C4" w14:textId="69DE4136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9.2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2AF64" w14:textId="0E78B59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8.8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F504B" w14:textId="47DA6CA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9.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8133A" w14:textId="2187B2A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3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68AF0" w14:textId="6DDDF5B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4.32</w:t>
            </w:r>
          </w:p>
        </w:tc>
      </w:tr>
      <w:tr w:rsidR="00622798" w:rsidRPr="00413C54" w14:paraId="616A511A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2294D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4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720DF" w14:textId="7728D5D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.4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50A2B" w14:textId="74A0308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1.27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3D08A" w14:textId="4073B23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3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40B75" w14:textId="3189DBB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5.2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872B9" w14:textId="10BE407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20A3" w14:textId="6DBADD6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9.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EE9C1" w14:textId="34CDAF8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0.63</w:t>
            </w:r>
          </w:p>
        </w:tc>
      </w:tr>
      <w:tr w:rsidR="00622798" w:rsidRPr="00413C54" w14:paraId="3EDADDCD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630EE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54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FF62C" w14:textId="51D2F37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8.9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3DC6A" w14:textId="24D2923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2.6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B8D99" w14:textId="3D3F2E9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9.9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3FE2C" w14:textId="3BEBAAC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2.3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AC4C9" w14:textId="5B027BA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4.3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C34F4" w14:textId="094F028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0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837A0" w14:textId="3720996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4.19</w:t>
            </w:r>
          </w:p>
        </w:tc>
      </w:tr>
      <w:tr w:rsidR="00622798" w:rsidRPr="00413C54" w14:paraId="1DC9F192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BD1CB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-64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C4E29" w14:textId="78A9221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9.9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F46A6" w14:textId="0B8E806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6.66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61A49" w14:textId="74E0255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6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B1D0B" w14:textId="5604559D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8.3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5DD27" w14:textId="7F55431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.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1F6D0" w14:textId="04FAFDF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654A5" w14:textId="2BEE442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2.22</w:t>
            </w:r>
          </w:p>
        </w:tc>
      </w:tr>
      <w:tr w:rsidR="00622798" w:rsidRPr="00413C54" w14:paraId="2BA156E0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52748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65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0ECAA" w14:textId="6EB947F5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.9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42B19" w14:textId="550A804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6.7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622CB" w14:textId="0EE7405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5.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8EE1" w14:textId="589D083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8.4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30C01" w14:textId="1B50734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9.3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05A08" w14:textId="78625F9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AAC51" w14:textId="70F977D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8.73</w:t>
            </w:r>
          </w:p>
        </w:tc>
      </w:tr>
      <w:tr w:rsidR="00622798" w:rsidRPr="00413C54" w14:paraId="61179CDE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E92BC" w14:textId="1333665F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3C5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  <w:r w:rsidR="00CA5AAF"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A01B73" w14:textId="2D788E6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5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9ECDD" w14:textId="04FB46D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0.01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084D7" w14:textId="36D9FFB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532E7" w14:textId="64333C15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3E9911" w14:textId="1C94EB7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82F027" w14:textId="1819F50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CCE1" w14:textId="36DA8568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22</w:t>
            </w:r>
          </w:p>
        </w:tc>
      </w:tr>
      <w:tr w:rsidR="00622798" w:rsidRPr="00413C54" w14:paraId="4013D45C" w14:textId="77777777" w:rsidTr="00413C54">
        <w:trPr>
          <w:trHeight w:val="288"/>
        </w:trPr>
        <w:tc>
          <w:tcPr>
            <w:tcW w:w="11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E19E3" w14:textId="42608FC8" w:rsidR="00622798" w:rsidRPr="00413C54" w:rsidRDefault="00622798" w:rsidP="00622798">
            <w:pPr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al level</w:t>
            </w:r>
          </w:p>
        </w:tc>
      </w:tr>
      <w:tr w:rsidR="00622798" w:rsidRPr="00413C54" w14:paraId="4393916B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69E6B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85647" w14:textId="783CBB86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4.3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8862" w14:textId="4CF2EE3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.1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6DFFC" w14:textId="1EAA0C4D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1.9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B8BDB" w14:textId="7CA6A8A8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9.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12B13" w14:textId="20A1283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7.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E3B90" w14:textId="618FE70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2.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FDDFA" w14:textId="689F8BE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9.96</w:t>
            </w:r>
          </w:p>
        </w:tc>
      </w:tr>
      <w:tr w:rsidR="00622798" w:rsidRPr="00413C54" w14:paraId="72CA5DB6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E884C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7797" w14:textId="4BC60C6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7.8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CD99" w14:textId="07D5D6A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6.3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B363B" w14:textId="3199AB3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8.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C527F" w14:textId="6F49A32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6.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59C8B" w14:textId="770446D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0.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34223" w14:textId="7A1F5B55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2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CF0AF" w14:textId="1FFFBDF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.12</w:t>
            </w:r>
          </w:p>
        </w:tc>
      </w:tr>
      <w:tr w:rsidR="00622798" w:rsidRPr="00413C54" w14:paraId="081D02D3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9FDEF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FAC8A" w14:textId="3128ABB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9.5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B077F" w14:textId="004F66C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4.6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B530D" w14:textId="012723C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4.5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DF13D" w14:textId="559485AD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C90FF" w14:textId="3DD913C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6.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34654" w14:textId="4BD894D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3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DC721" w14:textId="4ED36E0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13</w:t>
            </w:r>
          </w:p>
        </w:tc>
      </w:tr>
      <w:tr w:rsidR="00622798" w:rsidRPr="00413C54" w14:paraId="51BE1742" w14:textId="77777777" w:rsidTr="00413C54">
        <w:trPr>
          <w:trHeight w:val="240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21737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18C85" w14:textId="2031B00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4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8A79B" w14:textId="2D3BDFE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2.8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29E41" w14:textId="6D0A74F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.1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DFF41" w14:textId="4535265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.3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619B6" w14:textId="230C4A3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6.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51E55" w14:textId="2987264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2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953BB" w14:textId="40D50C0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5.80</w:t>
            </w:r>
          </w:p>
        </w:tc>
      </w:tr>
      <w:tr w:rsidR="00622798" w:rsidRPr="00413C54" w14:paraId="31D2EBF2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F0F27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educatio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50C47" w14:textId="483C0B6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6.5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4FA14" w14:textId="428EC04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9.3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A9586" w14:textId="7973CE7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5.6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721BA" w14:textId="6AC4A78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8.4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5B390" w14:textId="155C19CD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7.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670BB" w14:textId="095677A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7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F9278" w14:textId="55394BF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9.24</w:t>
            </w:r>
          </w:p>
        </w:tc>
      </w:tr>
      <w:tr w:rsidR="00622798" w:rsidRPr="00413C54" w14:paraId="7EE79F23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818D" w14:textId="159CDEE1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3C5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  <w:r w:rsidR="00CA5AAF"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20C181" w14:textId="1224E83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C7669" w14:textId="2CEDBF3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7806D" w14:textId="37CD085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686D4" w14:textId="4FC5619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5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F3375" w14:textId="623CFCD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5CB12" w14:textId="58BBFBE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C5AE3" w14:textId="3EBA965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22798" w:rsidRPr="00413C54" w14:paraId="2AB840F8" w14:textId="77777777" w:rsidTr="00413C54">
        <w:trPr>
          <w:trHeight w:val="288"/>
        </w:trPr>
        <w:tc>
          <w:tcPr>
            <w:tcW w:w="11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61174" w14:textId="647DC8C6" w:rsidR="00622798" w:rsidRPr="00413C54" w:rsidRDefault="00622798" w:rsidP="00622798">
            <w:pPr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cy area</w:t>
            </w:r>
          </w:p>
        </w:tc>
      </w:tr>
      <w:tr w:rsidR="00622798" w:rsidRPr="00413C54" w14:paraId="591FE4FC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13BEA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46756" w14:textId="1725886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4.6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D144D" w14:textId="15EDBAB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2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0A172" w14:textId="5C21EC2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4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E533A" w14:textId="1C6C976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.2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BB67C" w14:textId="0CF986C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5.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4616D" w14:textId="5BB4BF95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.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A7D26" w14:textId="4026ACE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5.17</w:t>
            </w:r>
          </w:p>
        </w:tc>
      </w:tr>
      <w:tr w:rsidR="00622798" w:rsidRPr="00413C54" w14:paraId="2162B1D4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06AA5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80047" w14:textId="26C47B8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9.1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F7072" w14:textId="5AC3C0C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.3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99849" w14:textId="22C8AC1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.1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3FE4F" w14:textId="077E3DC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6.7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01C13" w14:textId="1115C6B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.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FD02" w14:textId="0B74AA15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43C87" w14:textId="15AD8E1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.65</w:t>
            </w:r>
          </w:p>
        </w:tc>
      </w:tr>
      <w:tr w:rsidR="00622798" w:rsidRPr="00413C54" w14:paraId="5EF0B878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CE0FD" w14:textId="485762FD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3C5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  <w:r w:rsidR="00CA5AAF"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6034FC" w14:textId="3E3002F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0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D70AE" w14:textId="52EF4B1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0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8817A" w14:textId="4120D7D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2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CBFCFE" w14:textId="24056A8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53D51" w14:textId="7ED4E74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E2A3D" w14:textId="48B9830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72986" w14:textId="0FE3B31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05</w:t>
            </w:r>
          </w:p>
        </w:tc>
      </w:tr>
      <w:tr w:rsidR="00622798" w:rsidRPr="00413C54" w14:paraId="4DD31CDD" w14:textId="77777777" w:rsidTr="00413C54">
        <w:trPr>
          <w:trHeight w:val="288"/>
        </w:trPr>
        <w:tc>
          <w:tcPr>
            <w:tcW w:w="11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4F621" w14:textId="0C6C3A4C" w:rsidR="00622798" w:rsidRPr="00413C54" w:rsidRDefault="00622798" w:rsidP="00622798">
            <w:pPr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ry of complications</w:t>
            </w:r>
          </w:p>
        </w:tc>
      </w:tr>
      <w:tr w:rsidR="00622798" w:rsidRPr="00413C54" w14:paraId="2726A132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73210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8593E" w14:textId="2D59C77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8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479AB" w14:textId="6845880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7.8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C35F1" w14:textId="4E805B0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4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E2775" w14:textId="2D31A16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9.8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9A3B" w14:textId="640A595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6.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5A466" w14:textId="7C1245C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4.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0A42A" w14:textId="640BE81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6.61</w:t>
            </w:r>
          </w:p>
        </w:tc>
      </w:tr>
      <w:tr w:rsidR="00622798" w:rsidRPr="00413C54" w14:paraId="646F7C52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2CF03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C6361" w14:textId="37D2A8E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0.8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D7067" w14:textId="27A729E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5.5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E1C65" w14:textId="5300017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.2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44DFE" w14:textId="424473E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3.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0FA7E" w14:textId="571EC6D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.7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678F0" w14:textId="52C0391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8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A3567" w14:textId="335A3C2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6.68</w:t>
            </w:r>
          </w:p>
        </w:tc>
      </w:tr>
      <w:tr w:rsidR="00622798" w:rsidRPr="00413C54" w14:paraId="394F767A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12FB4" w14:textId="74F52FBC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3C5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  <w:r w:rsidR="00CA5AAF"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FE508" w14:textId="27C1C0F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5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2392D" w14:textId="4F148AB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4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841F2" w14:textId="62195C4D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1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6CF82" w14:textId="01F6D21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38BF7" w14:textId="74E56C5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D3F20" w14:textId="207AAFE9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B718A" w14:textId="1DBB47C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29</w:t>
            </w:r>
          </w:p>
        </w:tc>
      </w:tr>
      <w:tr w:rsidR="00622798" w:rsidRPr="00413C54" w14:paraId="7A6ED4C3" w14:textId="77777777" w:rsidTr="00413C54">
        <w:trPr>
          <w:trHeight w:val="207"/>
        </w:trPr>
        <w:tc>
          <w:tcPr>
            <w:tcW w:w="11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9354E" w14:textId="7B6F126D" w:rsidR="00622798" w:rsidRPr="00413C54" w:rsidRDefault="00622798" w:rsidP="00622798">
            <w:pPr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since diagnosis</w:t>
            </w:r>
          </w:p>
        </w:tc>
      </w:tr>
      <w:tr w:rsidR="00622798" w:rsidRPr="00413C54" w14:paraId="55F4247E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E53E78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 less than 2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3E5C" w14:textId="34BC5CE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.3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7352E" w14:textId="3943EC3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5.1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FCC74" w14:textId="7DC9067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6.0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32E18" w14:textId="2408F37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4.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C3DA7" w14:textId="0670208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.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F340" w14:textId="169C92C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4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1D84F" w14:textId="0FB82E9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7.76</w:t>
            </w:r>
          </w:p>
        </w:tc>
      </w:tr>
      <w:tr w:rsidR="00622798" w:rsidRPr="00413C54" w14:paraId="7419DCC1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8CECB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 2-5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1ED21" w14:textId="27E1381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5.0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2EB58" w14:textId="0630C7C2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9.6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B7F6F" w14:textId="186C2051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5.3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4B7E5" w14:textId="072077C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7542" w14:textId="03A0CC0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4.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206C5" w14:textId="4AC069E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A8A56" w14:textId="52ACC88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.10</w:t>
            </w:r>
          </w:p>
        </w:tc>
      </w:tr>
      <w:tr w:rsidR="00622798" w:rsidRPr="00413C54" w14:paraId="414DA431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6DE50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 6-10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B62D4" w14:textId="49966AB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.7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B2898" w14:textId="2A88CFBD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5.9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1374B" w14:textId="5D9656A8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.9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31D8D" w14:textId="6B87526E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7.2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173E1" w14:textId="4172394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0.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7476A" w14:textId="560C213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2.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BB50D" w14:textId="2A646087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.60</w:t>
            </w:r>
          </w:p>
        </w:tc>
      </w:tr>
      <w:tr w:rsidR="00622798" w:rsidRPr="00413C54" w14:paraId="29CB9574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0B7ED" w14:textId="7777777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 more than 10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CEDEA" w14:textId="67D7F16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3.1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01CA7" w14:textId="625619B8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5.88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7E2B2" w14:textId="1C25A55A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.0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0B10F" w14:textId="6B452AAF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0.8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589F5" w14:textId="5783763B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5.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A3913" w14:textId="695B9C9C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4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C42CD" w14:textId="7A93EB1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5.54</w:t>
            </w:r>
          </w:p>
        </w:tc>
      </w:tr>
      <w:tr w:rsidR="00622798" w:rsidRPr="00413C54" w14:paraId="71EF5637" w14:textId="77777777" w:rsidTr="00413C54">
        <w:trPr>
          <w:trHeight w:val="288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15AF6" w14:textId="7F927AA7" w:rsidR="00622798" w:rsidRPr="00413C54" w:rsidRDefault="00622798" w:rsidP="006227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3C5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  <w:r w:rsidR="00CA5AAF" w:rsidRPr="00413C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B3E59" w14:textId="17AE5960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1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3B1E8" w14:textId="16A77C23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CC607" w14:textId="32521066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5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5F5F3" w14:textId="114BF00D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2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94B69" w14:textId="2944D1C8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ED6B5" w14:textId="50309BD4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B63E" w14:textId="73D6FA5D" w:rsidR="00622798" w:rsidRPr="00413C54" w:rsidRDefault="00622798" w:rsidP="006227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13C54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35</w:t>
            </w:r>
          </w:p>
        </w:tc>
      </w:tr>
      <w:tr w:rsidR="00413C54" w:rsidRPr="00413C54" w14:paraId="69F4EDFE" w14:textId="194FC6A3" w:rsidTr="00413C54">
        <w:trPr>
          <w:trHeight w:val="224"/>
        </w:trPr>
        <w:tc>
          <w:tcPr>
            <w:tcW w:w="11610" w:type="dxa"/>
            <w:gridSpan w:val="8"/>
            <w:tcBorders>
              <w:top w:val="single" w:sz="4" w:space="0" w:color="auto"/>
            </w:tcBorders>
            <w:noWrap/>
            <w:vAlign w:val="bottom"/>
          </w:tcPr>
          <w:p w14:paraId="05CB7931" w14:textId="62E2B30A" w:rsidR="00413C54" w:rsidRPr="00413C54" w:rsidRDefault="00413C54" w:rsidP="00622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nn-Whitney U test, 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413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H test.</w:t>
            </w:r>
          </w:p>
        </w:tc>
      </w:tr>
    </w:tbl>
    <w:p w14:paraId="12C4E547" w14:textId="77777777" w:rsidR="006C4BC0" w:rsidRDefault="006C4BC0"/>
    <w:sectPr w:rsidR="006C4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8C6"/>
    <w:rsid w:val="00090876"/>
    <w:rsid w:val="00413C54"/>
    <w:rsid w:val="00622798"/>
    <w:rsid w:val="006C4BC0"/>
    <w:rsid w:val="008F78C6"/>
    <w:rsid w:val="00B02EC8"/>
    <w:rsid w:val="00C16F4B"/>
    <w:rsid w:val="00CA5AAF"/>
    <w:rsid w:val="00CD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0A03"/>
  <w15:chartTrackingRefBased/>
  <w15:docId w15:val="{C3E4C2A7-1747-4789-9A3E-1CC1B1FF1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أجيد  بن  حمود  بن محمد الاعجم</dc:creator>
  <cp:keywords/>
  <dc:description/>
  <cp:lastModifiedBy>أجيد  بن  حمود  بن محمد الاعجم</cp:lastModifiedBy>
  <cp:revision>6</cp:revision>
  <dcterms:created xsi:type="dcterms:W3CDTF">2023-07-14T06:18:00Z</dcterms:created>
  <dcterms:modified xsi:type="dcterms:W3CDTF">2023-07-15T12:21:00Z</dcterms:modified>
</cp:coreProperties>
</file>